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90B" w:rsidRPr="00E250C9" w:rsidRDefault="00C4690B" w:rsidP="00C4690B">
      <w:pPr>
        <w:keepNext/>
      </w:pPr>
      <w:bookmarkStart w:id="0" w:name="_Toc11247013"/>
      <w:r w:rsidRPr="00E250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24E6E4" wp14:editId="69BAA40C">
            <wp:extent cx="5486400" cy="4114800"/>
            <wp:effectExtent l="0" t="0" r="0" b="571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C4690B" w:rsidRPr="00E250C9" w:rsidRDefault="00C4690B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345DDD" wp14:editId="4C01CAA4">
                <wp:simplePos x="0" y="0"/>
                <wp:positionH relativeFrom="column">
                  <wp:posOffset>885825</wp:posOffset>
                </wp:positionH>
                <wp:positionV relativeFrom="paragraph">
                  <wp:posOffset>65405</wp:posOffset>
                </wp:positionV>
                <wp:extent cx="4257675" cy="3048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76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05279">
                              <w:rPr>
                                <w:sz w:val="24"/>
                                <w:szCs w:val="24"/>
                              </w:rPr>
                              <w:t>Registra</w:t>
                            </w:r>
                            <w:r w:rsidR="00DA2D91">
                              <w:rPr>
                                <w:sz w:val="24"/>
                                <w:szCs w:val="24"/>
                              </w:rPr>
                              <w:t>tion was carried out to prepare</w:t>
                            </w:r>
                            <w:r w:rsidRPr="00D05279">
                              <w:rPr>
                                <w:sz w:val="24"/>
                                <w:szCs w:val="24"/>
                              </w:rPr>
                              <w:t xml:space="preserve"> sampling fra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45DDD" id="Rectangle 6" o:spid="_x0000_s1026" style="position:absolute;margin-left:69.75pt;margin-top:5.15pt;width:335.2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05279">
                        <w:rPr>
                          <w:sz w:val="24"/>
                          <w:szCs w:val="24"/>
                        </w:rPr>
                        <w:t>Registra</w:t>
                      </w:r>
                      <w:r w:rsidR="00DA2D91">
                        <w:rPr>
                          <w:sz w:val="24"/>
                          <w:szCs w:val="24"/>
                        </w:rPr>
                        <w:t>tion was carried out to prepare</w:t>
                      </w:r>
                      <w:r w:rsidRPr="00D05279">
                        <w:rPr>
                          <w:sz w:val="24"/>
                          <w:szCs w:val="24"/>
                        </w:rPr>
                        <w:t xml:space="preserve"> sampling frame </w:t>
                      </w:r>
                    </w:p>
                  </w:txbxContent>
                </v:textbox>
              </v:rect>
            </w:pict>
          </mc:Fallback>
        </mc:AlternateContent>
      </w:r>
    </w:p>
    <w:p w:rsidR="00C4690B" w:rsidRPr="00E250C9" w:rsidRDefault="00C4690B" w:rsidP="00C4690B">
      <w:pPr>
        <w:pStyle w:val="Caption"/>
        <w:tabs>
          <w:tab w:val="left" w:pos="2130"/>
        </w:tabs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C7C9DE" wp14:editId="3A98571D">
                <wp:simplePos x="0" y="0"/>
                <wp:positionH relativeFrom="column">
                  <wp:posOffset>2143125</wp:posOffset>
                </wp:positionH>
                <wp:positionV relativeFrom="paragraph">
                  <wp:posOffset>103505</wp:posOffset>
                </wp:positionV>
                <wp:extent cx="0" cy="27622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55F5C0" id="Straight Connector 10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75pt,8.15pt" to="168.7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:rsidR="00C4690B" w:rsidRPr="00E250C9" w:rsidRDefault="00C4690B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52CAFB" wp14:editId="6041B1AF">
                <wp:simplePos x="0" y="0"/>
                <wp:positionH relativeFrom="margin">
                  <wp:posOffset>1352550</wp:posOffset>
                </wp:positionH>
                <wp:positionV relativeFrom="paragraph">
                  <wp:posOffset>104140</wp:posOffset>
                </wp:positionV>
                <wp:extent cx="1857375" cy="4762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7F05AE" w:rsidP="00C4690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 participants (n = </w:t>
                            </w:r>
                            <w:r w:rsidR="006D35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97</w:t>
                            </w:r>
                            <w:r w:rsidR="00C4690B" w:rsidRPr="00D052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52CAFB" id="Rectangle 7" o:spid="_x0000_s1027" style="position:absolute;margin-left:106.5pt;margin-top:8.2pt;width:146.2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" fillcolor="white [3201]" strokecolor="black [3200]" strokeweight="1pt">
                <v:textbox>
                  <w:txbxContent>
                    <w:p w:rsidR="00C4690B" w:rsidRPr="00D05279" w:rsidRDefault="007F05AE" w:rsidP="00C4690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 participants (n = </w:t>
                      </w:r>
                      <w:r w:rsidR="006D35A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97</w:t>
                      </w:r>
                      <w:r w:rsidR="00C4690B" w:rsidRPr="00D052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4690B" w:rsidRPr="00E250C9" w:rsidRDefault="00C4690B" w:rsidP="00C4690B">
      <w:pPr>
        <w:pStyle w:val="Caption"/>
        <w:rPr>
          <w:color w:val="auto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4A70BF" wp14:editId="69D44373">
                <wp:simplePos x="0" y="0"/>
                <wp:positionH relativeFrom="margin">
                  <wp:posOffset>3419475</wp:posOffset>
                </wp:positionH>
                <wp:positionV relativeFrom="paragraph">
                  <wp:posOffset>151765</wp:posOffset>
                </wp:positionV>
                <wp:extent cx="2905125" cy="695325"/>
                <wp:effectExtent l="0" t="0" r="28575" b="28575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125" cy="6953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jc w:val="center"/>
                            </w:pPr>
                            <w:r w:rsidRPr="00D05279">
                              <w:t xml:space="preserve">Proportional allocation to selected kebeles then participants </w:t>
                            </w:r>
                            <w:r w:rsidR="006D73C6">
                              <w:t>were</w:t>
                            </w:r>
                            <w:r w:rsidRPr="00D05279">
                              <w:t xml:space="preserve"> selected by simple random sampling method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4A70BF" id="_x0000_t109" coordsize="21600,21600" o:spt="109" path="m,l,21600r21600,l21600,xe">
                <v:stroke joinstyle="miter"/>
                <v:path gradientshapeok="t" o:connecttype="rect"/>
              </v:shapetype>
              <v:shape id="Flowchart: Process 2" o:spid="_x0000_s1028" type="#_x0000_t109" style="position:absolute;margin-left:269.25pt;margin-top:11.95pt;width:228.75pt;height:54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jc w:val="center"/>
                      </w:pPr>
                      <w:r w:rsidRPr="00D05279">
                        <w:t xml:space="preserve">Proportional allocation to selected kebeles then participants </w:t>
                      </w:r>
                      <w:r w:rsidR="006D73C6">
                        <w:t>were</w:t>
                      </w:r>
                      <w:r w:rsidRPr="00D05279">
                        <w:t xml:space="preserve"> selected by simple random sampling method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4690B" w:rsidRPr="00E250C9" w:rsidRDefault="004C4CAD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E91EB9" wp14:editId="334C742D">
                <wp:simplePos x="0" y="0"/>
                <wp:positionH relativeFrom="column">
                  <wp:posOffset>41910</wp:posOffset>
                </wp:positionH>
                <wp:positionV relativeFrom="paragraph">
                  <wp:posOffset>145415</wp:posOffset>
                </wp:positionV>
                <wp:extent cx="981075" cy="885825"/>
                <wp:effectExtent l="0" t="0" r="28575" b="28575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8858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D05279">
                              <w:rPr>
                                <w:sz w:val="24"/>
                                <w:szCs w:val="24"/>
                              </w:rPr>
                              <w:t xml:space="preserve">Exclusion </w:t>
                            </w:r>
                            <w:r w:rsidR="004C4CAD">
                              <w:rPr>
                                <w:sz w:val="24"/>
                                <w:szCs w:val="24"/>
                              </w:rPr>
                              <w:t>and</w:t>
                            </w:r>
                          </w:p>
                          <w:p w:rsidR="00C4690B" w:rsidRPr="00D05279" w:rsidRDefault="006D35A3" w:rsidP="00C4690B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Missing data (n= </w:t>
                            </w:r>
                            <w:r w:rsidRPr="00DA2D91">
                              <w:rPr>
                                <w:sz w:val="24"/>
                                <w:szCs w:val="24"/>
                              </w:rPr>
                              <w:t>29</w:t>
                            </w:r>
                            <w:r w:rsidR="00C237AE" w:rsidRPr="00DA2D91">
                              <w:rPr>
                                <w:sz w:val="24"/>
                                <w:szCs w:val="24"/>
                              </w:rPr>
                              <w:t>7</w:t>
                            </w:r>
                            <w:r w:rsidR="00C4690B" w:rsidRPr="00DA2D91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91EB9" id="Flowchart: Process 12" o:spid="_x0000_s1029" type="#_x0000_t109" style="position:absolute;margin-left:3.3pt;margin-top:11.45pt;width:77.25pt;height:6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D05279">
                        <w:rPr>
                          <w:sz w:val="24"/>
                          <w:szCs w:val="24"/>
                        </w:rPr>
                        <w:t xml:space="preserve">Exclusion </w:t>
                      </w:r>
                      <w:r w:rsidR="004C4CAD">
                        <w:rPr>
                          <w:sz w:val="24"/>
                          <w:szCs w:val="24"/>
                        </w:rPr>
                        <w:t>and</w:t>
                      </w:r>
                    </w:p>
                    <w:p w:rsidR="00C4690B" w:rsidRPr="00D05279" w:rsidRDefault="006D35A3" w:rsidP="00C4690B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Missing data (n= </w:t>
                      </w:r>
                      <w:r w:rsidRPr="00DA2D91">
                        <w:rPr>
                          <w:sz w:val="24"/>
                          <w:szCs w:val="24"/>
                        </w:rPr>
                        <w:t>29</w:t>
                      </w:r>
                      <w:r w:rsidR="00C237AE" w:rsidRPr="00DA2D91">
                        <w:rPr>
                          <w:sz w:val="24"/>
                          <w:szCs w:val="24"/>
                        </w:rPr>
                        <w:t>7</w:t>
                      </w:r>
                      <w:r w:rsidR="00C4690B" w:rsidRPr="00DA2D91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F3454"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3DD831" wp14:editId="039BD062">
                <wp:simplePos x="0" y="0"/>
                <wp:positionH relativeFrom="margin">
                  <wp:posOffset>2127885</wp:posOffset>
                </wp:positionH>
                <wp:positionV relativeFrom="paragraph">
                  <wp:posOffset>182880</wp:posOffset>
                </wp:positionV>
                <wp:extent cx="1295400" cy="1905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954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6C4686" id="Straight Connector 13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7.55pt,14.4pt" to="269.5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C4690B"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D2C190" wp14:editId="565897F7">
                <wp:simplePos x="0" y="0"/>
                <wp:positionH relativeFrom="column">
                  <wp:posOffset>2152650</wp:posOffset>
                </wp:positionH>
                <wp:positionV relativeFrom="paragraph">
                  <wp:posOffset>37465</wp:posOffset>
                </wp:positionV>
                <wp:extent cx="9525" cy="466725"/>
                <wp:effectExtent l="0" t="0" r="28575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667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D7CFE2" id="Straight Connector 1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5pt,2.95pt" to="170.25pt,3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" strokecolor="windowText" strokeweight=".5pt">
                <v:stroke joinstyle="miter"/>
              </v:line>
            </w:pict>
          </mc:Fallback>
        </mc:AlternateContent>
      </w:r>
    </w:p>
    <w:p w:rsidR="00C4690B" w:rsidRPr="00E250C9" w:rsidRDefault="009F3454" w:rsidP="00C4690B">
      <w:pPr>
        <w:pStyle w:val="Caption"/>
        <w:rPr>
          <w:color w:val="auto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BCFE08" wp14:editId="4C6A76A3">
                <wp:simplePos x="0" y="0"/>
                <wp:positionH relativeFrom="column">
                  <wp:posOffset>1051560</wp:posOffset>
                </wp:positionH>
                <wp:positionV relativeFrom="paragraph">
                  <wp:posOffset>62865</wp:posOffset>
                </wp:positionV>
                <wp:extent cx="111442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144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D8005B" id="Straight Connector 3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8pt,4.95pt" to="170.55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:rsidR="00C4690B" w:rsidRPr="00E250C9" w:rsidRDefault="00C4690B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B07463" wp14:editId="306DF1C7">
                <wp:simplePos x="0" y="0"/>
                <wp:positionH relativeFrom="column">
                  <wp:posOffset>1343024</wp:posOffset>
                </wp:positionH>
                <wp:positionV relativeFrom="paragraph">
                  <wp:posOffset>9525</wp:posOffset>
                </wp:positionV>
                <wp:extent cx="1990725" cy="476250"/>
                <wp:effectExtent l="0" t="0" r="28575" b="1905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4762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05279">
                              <w:rPr>
                                <w:sz w:val="24"/>
                                <w:szCs w:val="24"/>
                              </w:rPr>
                              <w:t>Participant</w:t>
                            </w:r>
                            <w:r w:rsidR="00A23125">
                              <w:rPr>
                                <w:sz w:val="24"/>
                                <w:szCs w:val="24"/>
                              </w:rPr>
                              <w:t xml:space="preserve">s included in the study (n= </w:t>
                            </w:r>
                            <w:r w:rsidR="00C237AE">
                              <w:rPr>
                                <w:sz w:val="24"/>
                                <w:szCs w:val="24"/>
                              </w:rPr>
                              <w:t>700</w:t>
                            </w:r>
                            <w:r w:rsidRPr="00D0527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4690B" w:rsidRDefault="00C4690B" w:rsidP="00C469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07463" id="Flowchart: Process 8" o:spid="_x0000_s1030" type="#_x0000_t109" style="position:absolute;margin-left:105.75pt;margin-top:.75pt;width:156.75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05279">
                        <w:rPr>
                          <w:sz w:val="24"/>
                          <w:szCs w:val="24"/>
                        </w:rPr>
                        <w:t>Participant</w:t>
                      </w:r>
                      <w:r w:rsidR="00A23125">
                        <w:rPr>
                          <w:sz w:val="24"/>
                          <w:szCs w:val="24"/>
                        </w:rPr>
                        <w:t xml:space="preserve">s included in the study (n= </w:t>
                      </w:r>
                      <w:r w:rsidR="00C237AE">
                        <w:rPr>
                          <w:sz w:val="24"/>
                          <w:szCs w:val="24"/>
                        </w:rPr>
                        <w:t>700</w:t>
                      </w:r>
                      <w:r w:rsidRPr="00D05279">
                        <w:rPr>
                          <w:sz w:val="24"/>
                          <w:szCs w:val="24"/>
                        </w:rPr>
                        <w:t>)</w:t>
                      </w:r>
                    </w:p>
                    <w:p w:rsidR="00C4690B" w:rsidRDefault="00C4690B" w:rsidP="00C4690B"/>
                  </w:txbxContent>
                </v:textbox>
              </v:shape>
            </w:pict>
          </mc:Fallback>
        </mc:AlternateContent>
      </w:r>
    </w:p>
    <w:p w:rsidR="00C4690B" w:rsidRPr="00E250C9" w:rsidRDefault="00C4690B" w:rsidP="00C4690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E250C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E123DB" wp14:editId="4C2943C0">
                <wp:simplePos x="0" y="0"/>
                <wp:positionH relativeFrom="column">
                  <wp:posOffset>2171700</wp:posOffset>
                </wp:positionH>
                <wp:positionV relativeFrom="paragraph">
                  <wp:posOffset>228600</wp:posOffset>
                </wp:positionV>
                <wp:extent cx="0" cy="390525"/>
                <wp:effectExtent l="0" t="0" r="19050" b="2857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A5386E" id="Straight Connector 15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pt,18pt" to="171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</w:p>
    <w:p w:rsidR="00C4690B" w:rsidRPr="00E250C9" w:rsidRDefault="00C4690B" w:rsidP="00C4690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C4690B" w:rsidRPr="00E250C9" w:rsidRDefault="00C4690B" w:rsidP="00C4690B">
      <w:r w:rsidRPr="00E250C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19099E" wp14:editId="6992EFAD">
                <wp:simplePos x="0" y="0"/>
                <wp:positionH relativeFrom="column">
                  <wp:posOffset>581025</wp:posOffset>
                </wp:positionH>
                <wp:positionV relativeFrom="paragraph">
                  <wp:posOffset>5080</wp:posOffset>
                </wp:positionV>
                <wp:extent cx="3733800" cy="838200"/>
                <wp:effectExtent l="0" t="0" r="19050" b="19050"/>
                <wp:wrapNone/>
                <wp:docPr id="14" name="Flowchart: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8382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3125" w:rsidRPr="00A23125" w:rsidRDefault="004120DB" w:rsidP="00A231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natal</w:t>
                            </w:r>
                            <w:r w:rsidR="00A23125"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xposed (n = 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</w:t>
                            </w:r>
                            <w:r w:rsidR="00C4690B"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4690B" w:rsidRPr="00A23125" w:rsidRDefault="004120DB" w:rsidP="00A231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on </w:t>
                            </w:r>
                            <w:r w:rsidR="00A23125"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osed group</w:t>
                            </w:r>
                            <w:r w:rsidR="00A23125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</w:t>
                            </w:r>
                            <w:r w:rsidR="00A23125"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</w:t>
                            </w:r>
                            <w:r w:rsidR="00A23125" w:rsidRPr="00D052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9099E" id="Flowchart: Process 14" o:spid="_x0000_s1031" type="#_x0000_t109" style="position:absolute;margin-left:45.75pt;margin-top:.4pt;width:294pt;height:6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" fillcolor="white [3201]" strokecolor="black [3200]" strokeweight="1pt">
                <v:textbox>
                  <w:txbxContent>
                    <w:p w:rsidR="00A23125" w:rsidRPr="00A23125" w:rsidRDefault="004120DB" w:rsidP="00A2312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natal</w:t>
                      </w:r>
                      <w:r w:rsidR="00A23125"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xposed (n = 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</w:t>
                      </w:r>
                      <w:r w:rsidR="00C4690B"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C4690B" w:rsidRPr="00A23125" w:rsidRDefault="004120DB" w:rsidP="00A2312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on </w:t>
                      </w:r>
                      <w:r w:rsidR="00A23125"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osed group</w:t>
                      </w:r>
                      <w:r w:rsidR="00A2312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(</w:t>
                      </w:r>
                      <w:r w:rsid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</w:t>
                      </w:r>
                      <w:r w:rsidR="00A23125"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</w:t>
                      </w:r>
                      <w:r w:rsidR="00A23125" w:rsidRPr="00D052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C4690B" w:rsidRPr="00E250C9" w:rsidRDefault="00C4690B" w:rsidP="00C4690B"/>
    <w:p w:rsidR="00C4690B" w:rsidRPr="00E250C9" w:rsidRDefault="00C4690B" w:rsidP="00C4690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7254D5" w:rsidRDefault="007254D5" w:rsidP="00231221"/>
    <w:p w:rsidR="00C4690B" w:rsidRPr="0056150E" w:rsidRDefault="007254D5" w:rsidP="00231221">
      <w:r>
        <w:t>S</w:t>
      </w:r>
      <w:r w:rsidRPr="007254D5">
        <w:t>upplementary figure 1</w:t>
      </w:r>
      <w:r w:rsidR="00231221" w:rsidRPr="00B54E63">
        <w:rPr>
          <w:rFonts w:ascii="Times New Roman" w:hAnsi="Times New Roman" w:cs="Times New Roman"/>
          <w:sz w:val="24"/>
          <w:szCs w:val="24"/>
        </w:rPr>
        <w:t>. Flow diagram representing sample recruitment.</w:t>
      </w:r>
      <w:bookmarkStart w:id="1" w:name="_GoBack"/>
    </w:p>
    <w:bookmarkEnd w:id="0"/>
    <w:bookmarkEnd w:id="1"/>
    <w:p w:rsidR="00C4690B" w:rsidRDefault="00C4690B" w:rsidP="00C4690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C4690B" w:rsidSect="004C5C88">
      <w:pgSz w:w="12240" w:h="15840"/>
      <w:pgMar w:top="1296" w:right="2160" w:bottom="1296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D075C"/>
    <w:multiLevelType w:val="hybridMultilevel"/>
    <w:tmpl w:val="208AB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D4238"/>
    <w:multiLevelType w:val="hybridMultilevel"/>
    <w:tmpl w:val="208AB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90B"/>
    <w:rsid w:val="00110E65"/>
    <w:rsid w:val="001849CF"/>
    <w:rsid w:val="001C608F"/>
    <w:rsid w:val="00231221"/>
    <w:rsid w:val="003948E9"/>
    <w:rsid w:val="004120DB"/>
    <w:rsid w:val="004C045D"/>
    <w:rsid w:val="004C4CAD"/>
    <w:rsid w:val="004D53A6"/>
    <w:rsid w:val="00542EB0"/>
    <w:rsid w:val="00661B6F"/>
    <w:rsid w:val="006D35A3"/>
    <w:rsid w:val="006D73C6"/>
    <w:rsid w:val="006F171A"/>
    <w:rsid w:val="00700E2F"/>
    <w:rsid w:val="007254D5"/>
    <w:rsid w:val="00744B73"/>
    <w:rsid w:val="00791FD0"/>
    <w:rsid w:val="007B255C"/>
    <w:rsid w:val="007F05AE"/>
    <w:rsid w:val="007F3CDF"/>
    <w:rsid w:val="008E7108"/>
    <w:rsid w:val="009918A8"/>
    <w:rsid w:val="009A05D6"/>
    <w:rsid w:val="009A1968"/>
    <w:rsid w:val="009F3454"/>
    <w:rsid w:val="00A23125"/>
    <w:rsid w:val="00B60BEA"/>
    <w:rsid w:val="00C237AE"/>
    <w:rsid w:val="00C4690B"/>
    <w:rsid w:val="00C67995"/>
    <w:rsid w:val="00CF5512"/>
    <w:rsid w:val="00DA2D91"/>
    <w:rsid w:val="00DB516A"/>
    <w:rsid w:val="00F5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A3D830-5970-4CC2-A10A-C2F017B2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90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90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90B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fontstyle01">
    <w:name w:val="fontstyle01"/>
    <w:basedOn w:val="DefaultParagraphFont"/>
    <w:qFormat/>
    <w:rsid w:val="00C4690B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C4690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4690B"/>
    <w:pPr>
      <w:spacing w:line="240" w:lineRule="auto"/>
    </w:pPr>
    <w:rPr>
      <w:b/>
      <w:bCs/>
      <w:smallCaps/>
      <w:color w:val="44546A" w:themeColor="text2"/>
    </w:r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locked/>
    <w:rsid w:val="00C4690B"/>
    <w:rPr>
      <w:rFonts w:eastAsiaTheme="minorEastAsia"/>
    </w:rPr>
  </w:style>
  <w:style w:type="table" w:styleId="TableGrid">
    <w:name w:val="Table Grid"/>
    <w:basedOn w:val="TableNormal"/>
    <w:uiPriority w:val="39"/>
    <w:rsid w:val="00C4690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9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350E958-E725-4BCC-AEA5-DD4EB3674411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1528D7DE-5BB4-46C6-BD37-A4D340E9944B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Rural area (32 kebeles)   </a:t>
          </a:r>
        </a:p>
      </dgm:t>
    </dgm:pt>
    <dgm:pt modelId="{CE46DD68-7E51-4F85-B162-5B0D77D69E42}" type="parTrans" cxnId="{66363069-D1E9-4EAD-90AD-9A75627F9740}">
      <dgm:prSet/>
      <dgm:spPr/>
      <dgm:t>
        <a:bodyPr/>
        <a:lstStyle/>
        <a:p>
          <a:endParaRPr lang="en-US"/>
        </a:p>
      </dgm:t>
    </dgm:pt>
    <dgm:pt modelId="{29015902-F26A-4A2B-A730-AAFBEACA5FCC}" type="sibTrans" cxnId="{66363069-D1E9-4EAD-90AD-9A75627F9740}">
      <dgm:prSet/>
      <dgm:spPr/>
      <dgm:t>
        <a:bodyPr/>
        <a:lstStyle/>
        <a:p>
          <a:endParaRPr lang="en-US"/>
        </a:p>
      </dgm:t>
    </dgm:pt>
    <dgm:pt modelId="{8FFAE5A6-0003-48B4-9BC0-07D23BB1E16B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10 Kebeles were selected to represent 1/3 of the  total kebeles </a:t>
          </a:r>
        </a:p>
      </dgm:t>
    </dgm:pt>
    <dgm:pt modelId="{B4F12035-E1ED-45B4-86C2-8BD29FCD545F}" type="parTrans" cxnId="{0A586DB1-8409-4230-9C3D-28AE42EB61CF}">
      <dgm:prSet/>
      <dgm:spPr/>
      <dgm:t>
        <a:bodyPr/>
        <a:lstStyle/>
        <a:p>
          <a:endParaRPr lang="en-US"/>
        </a:p>
      </dgm:t>
    </dgm:pt>
    <dgm:pt modelId="{6DCE3FD7-3BD8-45A1-BADD-9E829E8B2F11}" type="sibTrans" cxnId="{0A586DB1-8409-4230-9C3D-28AE42EB61CF}">
      <dgm:prSet/>
      <dgm:spPr/>
      <dgm:t>
        <a:bodyPr/>
        <a:lstStyle/>
        <a:p>
          <a:endParaRPr lang="en-US"/>
        </a:p>
      </dgm:t>
    </dgm:pt>
    <dgm:pt modelId="{AC8228E5-98D7-4AF6-94BF-F729825DD217}">
      <dgm:prSet phldrT="[Text]"/>
      <dgm:spPr/>
      <dgm:t>
        <a:bodyPr/>
        <a:lstStyle/>
        <a:p>
          <a:r>
            <a:rPr lang="en-US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>
              <a:solidFill>
                <a:sysClr val="windowText" lastClr="000000"/>
              </a:solidFill>
            </a:rPr>
            <a:t>eligibile adults were selected using systematic sampling methods </a:t>
          </a:r>
        </a:p>
      </dgm:t>
    </dgm:pt>
    <dgm:pt modelId="{8ABE75A5-16CB-4634-9D3A-214986D41558}" type="parTrans" cxnId="{02EE6A63-D266-4A0A-9A53-FBD323AAE66D}">
      <dgm:prSet/>
      <dgm:spPr/>
      <dgm:t>
        <a:bodyPr/>
        <a:lstStyle/>
        <a:p>
          <a:endParaRPr lang="en-US"/>
        </a:p>
      </dgm:t>
    </dgm:pt>
    <dgm:pt modelId="{E351B4D9-40BA-4B8A-8D85-6777CC7AFE37}" type="sibTrans" cxnId="{02EE6A63-D266-4A0A-9A53-FBD323AAE66D}">
      <dgm:prSet/>
      <dgm:spPr/>
      <dgm:t>
        <a:bodyPr/>
        <a:lstStyle/>
        <a:p>
          <a:endParaRPr lang="en-US"/>
        </a:p>
      </dgm:t>
    </dgm:pt>
    <dgm:pt modelId="{6B7E0BE3-1C5A-4035-AF0A-6FDD508A0272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Urban area (4 Kebeles) </a:t>
          </a:r>
        </a:p>
      </dgm:t>
    </dgm:pt>
    <dgm:pt modelId="{E956E0A3-6BD6-440A-82E2-1B72871B5AB2}" type="parTrans" cxnId="{8BC87C1D-356B-4CCB-8D09-73EABE09BC61}">
      <dgm:prSet/>
      <dgm:spPr/>
      <dgm:t>
        <a:bodyPr/>
        <a:lstStyle/>
        <a:p>
          <a:endParaRPr lang="en-US"/>
        </a:p>
      </dgm:t>
    </dgm:pt>
    <dgm:pt modelId="{79454C78-DFD6-487E-9E86-7446BE1328EC}" type="sibTrans" cxnId="{8BC87C1D-356B-4CCB-8D09-73EABE09BC61}">
      <dgm:prSet/>
      <dgm:spPr/>
      <dgm:t>
        <a:bodyPr/>
        <a:lstStyle/>
        <a:p>
          <a:endParaRPr lang="en-US"/>
        </a:p>
      </dgm:t>
    </dgm:pt>
    <dgm:pt modelId="{F7865FCA-69AF-4517-BE8F-F60876DADDF9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2 kebeles were selcted to represent 1/3 of the total kebeles </a:t>
          </a:r>
        </a:p>
      </dgm:t>
    </dgm:pt>
    <dgm:pt modelId="{B7F050B6-E2F3-4637-BCF5-D4C4D0E3F876}" type="parTrans" cxnId="{087EDECF-B262-4766-B949-0CE36F1CF775}">
      <dgm:prSet/>
      <dgm:spPr/>
      <dgm:t>
        <a:bodyPr/>
        <a:lstStyle/>
        <a:p>
          <a:endParaRPr lang="en-US"/>
        </a:p>
      </dgm:t>
    </dgm:pt>
    <dgm:pt modelId="{19AE3176-2FA2-4CCF-B15A-F121EC0000B3}" type="sibTrans" cxnId="{087EDECF-B262-4766-B949-0CE36F1CF775}">
      <dgm:prSet/>
      <dgm:spPr/>
      <dgm:t>
        <a:bodyPr/>
        <a:lstStyle/>
        <a:p>
          <a:endParaRPr lang="en-US"/>
        </a:p>
      </dgm:t>
    </dgm:pt>
    <dgm:pt modelId="{0729FF38-9924-4417-BD0C-836B81F2F180}">
      <dgm:prSet custT="1"/>
      <dgm:spPr/>
      <dgm:t>
        <a:bodyPr/>
        <a:lstStyle/>
        <a:p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ligible adults were selected using systematic samppling methods</a:t>
          </a:r>
        </a:p>
      </dgm:t>
    </dgm:pt>
    <dgm:pt modelId="{6D2DF1D9-1488-4D04-BF27-44FA887667AC}" type="parTrans" cxnId="{27B725D8-674D-4CC2-8F69-492E3EB68107}">
      <dgm:prSet/>
      <dgm:spPr/>
      <dgm:t>
        <a:bodyPr/>
        <a:lstStyle/>
        <a:p>
          <a:endParaRPr lang="en-US"/>
        </a:p>
      </dgm:t>
    </dgm:pt>
    <dgm:pt modelId="{6DC45410-DA28-4B5A-9751-5F6F508D94C7}" type="sibTrans" cxnId="{27B725D8-674D-4CC2-8F69-492E3EB68107}">
      <dgm:prSet/>
      <dgm:spPr/>
      <dgm:t>
        <a:bodyPr/>
        <a:lstStyle/>
        <a:p>
          <a:endParaRPr lang="en-US"/>
        </a:p>
      </dgm:t>
    </dgm:pt>
    <dgm:pt modelId="{6C9551C7-579C-46E3-AA0F-80C5029975D9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Northewollo Zone, Raya Kobo District (36 Kebeles)</a:t>
          </a:r>
        </a:p>
      </dgm:t>
    </dgm:pt>
    <dgm:pt modelId="{B6895BD1-8C78-481E-ADE9-235FE043DD60}" type="sibTrans" cxnId="{8168022B-33CD-4C94-A4B3-A1241A2F1375}">
      <dgm:prSet/>
      <dgm:spPr/>
      <dgm:t>
        <a:bodyPr/>
        <a:lstStyle/>
        <a:p>
          <a:endParaRPr lang="en-US"/>
        </a:p>
      </dgm:t>
    </dgm:pt>
    <dgm:pt modelId="{008E3610-8E9B-4D80-B458-A5309BDA617D}" type="parTrans" cxnId="{8168022B-33CD-4C94-A4B3-A1241A2F1375}">
      <dgm:prSet/>
      <dgm:spPr/>
      <dgm:t>
        <a:bodyPr/>
        <a:lstStyle/>
        <a:p>
          <a:endParaRPr lang="en-US"/>
        </a:p>
      </dgm:t>
    </dgm:pt>
    <dgm:pt modelId="{81A83092-27CE-434E-88F0-7F4E105BE751}" type="pres">
      <dgm:prSet presAssocID="{A350E958-E725-4BCC-AEA5-DD4EB367441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F0825D76-814E-4B9B-BC4F-2D3935E0DEA5}" type="pres">
      <dgm:prSet presAssocID="{6C9551C7-579C-46E3-AA0F-80C5029975D9}" presName="hierRoot1" presStyleCnt="0">
        <dgm:presLayoutVars>
          <dgm:hierBranch val="init"/>
        </dgm:presLayoutVars>
      </dgm:prSet>
      <dgm:spPr/>
    </dgm:pt>
    <dgm:pt modelId="{3D9E47D5-CF82-4A6A-9A2F-637ADC70CF48}" type="pres">
      <dgm:prSet presAssocID="{6C9551C7-579C-46E3-AA0F-80C5029975D9}" presName="rootComposite1" presStyleCnt="0"/>
      <dgm:spPr/>
    </dgm:pt>
    <dgm:pt modelId="{9AE27CF5-DDD8-4492-967D-4EE2C89346AD}" type="pres">
      <dgm:prSet presAssocID="{6C9551C7-579C-46E3-AA0F-80C5029975D9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B83CAC-99E9-4F7E-9428-2C7F2365EA25}" type="pres">
      <dgm:prSet presAssocID="{6C9551C7-579C-46E3-AA0F-80C5029975D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88CF14B-6F01-4983-81B3-E5815773C169}" type="pres">
      <dgm:prSet presAssocID="{6C9551C7-579C-46E3-AA0F-80C5029975D9}" presName="hierChild2" presStyleCnt="0"/>
      <dgm:spPr/>
    </dgm:pt>
    <dgm:pt modelId="{3DD193B8-D7E2-4D75-98D7-136DF8DE1BA3}" type="pres">
      <dgm:prSet presAssocID="{CE46DD68-7E51-4F85-B162-5B0D77D69E42}" presName="Name37" presStyleLbl="parChTrans1D2" presStyleIdx="0" presStyleCnt="2"/>
      <dgm:spPr/>
      <dgm:t>
        <a:bodyPr/>
        <a:lstStyle/>
        <a:p>
          <a:endParaRPr lang="en-US"/>
        </a:p>
      </dgm:t>
    </dgm:pt>
    <dgm:pt modelId="{6F7A4021-97D7-487C-AEF9-F1E917658611}" type="pres">
      <dgm:prSet presAssocID="{1528D7DE-5BB4-46C6-BD37-A4D340E9944B}" presName="hierRoot2" presStyleCnt="0">
        <dgm:presLayoutVars>
          <dgm:hierBranch val="init"/>
        </dgm:presLayoutVars>
      </dgm:prSet>
      <dgm:spPr/>
    </dgm:pt>
    <dgm:pt modelId="{9E066440-23AE-407E-90E4-4CA50465A678}" type="pres">
      <dgm:prSet presAssocID="{1528D7DE-5BB4-46C6-BD37-A4D340E9944B}" presName="rootComposite" presStyleCnt="0"/>
      <dgm:spPr/>
    </dgm:pt>
    <dgm:pt modelId="{A4488F16-FE77-4237-8D08-1A2E1CE0D54D}" type="pres">
      <dgm:prSet presAssocID="{1528D7DE-5BB4-46C6-BD37-A4D340E9944B}" presName="rootText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7EC2186-B372-49D6-91BD-5899E94112A4}" type="pres">
      <dgm:prSet presAssocID="{1528D7DE-5BB4-46C6-BD37-A4D340E9944B}" presName="rootConnector" presStyleLbl="node2" presStyleIdx="0" presStyleCnt="2"/>
      <dgm:spPr/>
      <dgm:t>
        <a:bodyPr/>
        <a:lstStyle/>
        <a:p>
          <a:endParaRPr lang="en-US"/>
        </a:p>
      </dgm:t>
    </dgm:pt>
    <dgm:pt modelId="{4EA3A912-717C-4652-84B1-D722F3D718CC}" type="pres">
      <dgm:prSet presAssocID="{1528D7DE-5BB4-46C6-BD37-A4D340E9944B}" presName="hierChild4" presStyleCnt="0"/>
      <dgm:spPr/>
    </dgm:pt>
    <dgm:pt modelId="{CF88FF7C-3C38-4D10-87DE-091A5D8D38A8}" type="pres">
      <dgm:prSet presAssocID="{B4F12035-E1ED-45B4-86C2-8BD29FCD545F}" presName="Name37" presStyleLbl="parChTrans1D3" presStyleIdx="0" presStyleCnt="3"/>
      <dgm:spPr/>
      <dgm:t>
        <a:bodyPr/>
        <a:lstStyle/>
        <a:p>
          <a:endParaRPr lang="en-US"/>
        </a:p>
      </dgm:t>
    </dgm:pt>
    <dgm:pt modelId="{4B0F4AEE-D4D8-45CD-8CCD-DC8236532294}" type="pres">
      <dgm:prSet presAssocID="{8FFAE5A6-0003-48B4-9BC0-07D23BB1E16B}" presName="hierRoot2" presStyleCnt="0">
        <dgm:presLayoutVars>
          <dgm:hierBranch val="init"/>
        </dgm:presLayoutVars>
      </dgm:prSet>
      <dgm:spPr/>
    </dgm:pt>
    <dgm:pt modelId="{85910B93-CF3F-4E82-BA51-9BFCF9C5D7C8}" type="pres">
      <dgm:prSet presAssocID="{8FFAE5A6-0003-48B4-9BC0-07D23BB1E16B}" presName="rootComposite" presStyleCnt="0"/>
      <dgm:spPr/>
    </dgm:pt>
    <dgm:pt modelId="{49EE8E7B-192D-43D2-901E-63749D35D152}" type="pres">
      <dgm:prSet presAssocID="{8FFAE5A6-0003-48B4-9BC0-07D23BB1E16B}" presName="rootText" presStyleLbl="node3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1436BE-A4B4-463A-ADA3-E1A2E0DA6BF0}" type="pres">
      <dgm:prSet presAssocID="{8FFAE5A6-0003-48B4-9BC0-07D23BB1E16B}" presName="rootConnector" presStyleLbl="node3" presStyleIdx="0" presStyleCnt="3"/>
      <dgm:spPr/>
      <dgm:t>
        <a:bodyPr/>
        <a:lstStyle/>
        <a:p>
          <a:endParaRPr lang="en-US"/>
        </a:p>
      </dgm:t>
    </dgm:pt>
    <dgm:pt modelId="{261A56EA-1149-4F2C-8146-F767CDFC9882}" type="pres">
      <dgm:prSet presAssocID="{8FFAE5A6-0003-48B4-9BC0-07D23BB1E16B}" presName="hierChild4" presStyleCnt="0"/>
      <dgm:spPr/>
    </dgm:pt>
    <dgm:pt modelId="{239CD2CE-5A8C-4F17-9988-93EB61AFD2BF}" type="pres">
      <dgm:prSet presAssocID="{8FFAE5A6-0003-48B4-9BC0-07D23BB1E16B}" presName="hierChild5" presStyleCnt="0"/>
      <dgm:spPr/>
    </dgm:pt>
    <dgm:pt modelId="{196C8FCE-520E-46C5-A734-71596C21B112}" type="pres">
      <dgm:prSet presAssocID="{8ABE75A5-16CB-4634-9D3A-214986D41558}" presName="Name37" presStyleLbl="parChTrans1D3" presStyleIdx="1" presStyleCnt="3"/>
      <dgm:spPr/>
      <dgm:t>
        <a:bodyPr/>
        <a:lstStyle/>
        <a:p>
          <a:endParaRPr lang="en-US"/>
        </a:p>
      </dgm:t>
    </dgm:pt>
    <dgm:pt modelId="{E249AA4B-DF17-4763-8B85-1A3D7650AB70}" type="pres">
      <dgm:prSet presAssocID="{AC8228E5-98D7-4AF6-94BF-F729825DD217}" presName="hierRoot2" presStyleCnt="0">
        <dgm:presLayoutVars>
          <dgm:hierBranch val="init"/>
        </dgm:presLayoutVars>
      </dgm:prSet>
      <dgm:spPr/>
    </dgm:pt>
    <dgm:pt modelId="{82FC02A5-EADB-4629-9183-7C9AC7E36478}" type="pres">
      <dgm:prSet presAssocID="{AC8228E5-98D7-4AF6-94BF-F729825DD217}" presName="rootComposite" presStyleCnt="0"/>
      <dgm:spPr/>
    </dgm:pt>
    <dgm:pt modelId="{9AC82623-9273-45DE-8811-8884EB6689D6}" type="pres">
      <dgm:prSet presAssocID="{AC8228E5-98D7-4AF6-94BF-F729825DD217}" presName="rootText" presStyleLbl="node3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A2D80C4-3ACA-4A90-99F6-B861D88D6E49}" type="pres">
      <dgm:prSet presAssocID="{AC8228E5-98D7-4AF6-94BF-F729825DD217}" presName="rootConnector" presStyleLbl="node3" presStyleIdx="1" presStyleCnt="3"/>
      <dgm:spPr/>
      <dgm:t>
        <a:bodyPr/>
        <a:lstStyle/>
        <a:p>
          <a:endParaRPr lang="en-US"/>
        </a:p>
      </dgm:t>
    </dgm:pt>
    <dgm:pt modelId="{A1F212D1-DAF2-4DC3-BEC4-AB783BD58F56}" type="pres">
      <dgm:prSet presAssocID="{AC8228E5-98D7-4AF6-94BF-F729825DD217}" presName="hierChild4" presStyleCnt="0"/>
      <dgm:spPr/>
    </dgm:pt>
    <dgm:pt modelId="{E0550852-1E45-4CD2-8565-62F958238DCC}" type="pres">
      <dgm:prSet presAssocID="{AC8228E5-98D7-4AF6-94BF-F729825DD217}" presName="hierChild5" presStyleCnt="0"/>
      <dgm:spPr/>
    </dgm:pt>
    <dgm:pt modelId="{331D9779-F47B-47CE-9235-099D0B4A56A2}" type="pres">
      <dgm:prSet presAssocID="{1528D7DE-5BB4-46C6-BD37-A4D340E9944B}" presName="hierChild5" presStyleCnt="0"/>
      <dgm:spPr/>
    </dgm:pt>
    <dgm:pt modelId="{AB054BBE-8626-4DEE-92E6-4566AFECEEEF}" type="pres">
      <dgm:prSet presAssocID="{E956E0A3-6BD6-440A-82E2-1B72871B5AB2}" presName="Name37" presStyleLbl="parChTrans1D2" presStyleIdx="1" presStyleCnt="2"/>
      <dgm:spPr/>
      <dgm:t>
        <a:bodyPr/>
        <a:lstStyle/>
        <a:p>
          <a:endParaRPr lang="en-US"/>
        </a:p>
      </dgm:t>
    </dgm:pt>
    <dgm:pt modelId="{FFF48C81-EB3A-4653-A029-3FA38225EA5A}" type="pres">
      <dgm:prSet presAssocID="{6B7E0BE3-1C5A-4035-AF0A-6FDD508A0272}" presName="hierRoot2" presStyleCnt="0">
        <dgm:presLayoutVars>
          <dgm:hierBranch val="init"/>
        </dgm:presLayoutVars>
      </dgm:prSet>
      <dgm:spPr/>
    </dgm:pt>
    <dgm:pt modelId="{F85E2E45-DA49-484B-BBAB-BBDB358E99D4}" type="pres">
      <dgm:prSet presAssocID="{6B7E0BE3-1C5A-4035-AF0A-6FDD508A0272}" presName="rootComposite" presStyleCnt="0"/>
      <dgm:spPr/>
    </dgm:pt>
    <dgm:pt modelId="{BC4C2DFD-4C6E-42C4-9C3E-2A2A032F0BD3}" type="pres">
      <dgm:prSet presAssocID="{6B7E0BE3-1C5A-4035-AF0A-6FDD508A0272}" presName="rootText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C030DB-0D65-4358-AFF6-39846158A855}" type="pres">
      <dgm:prSet presAssocID="{6B7E0BE3-1C5A-4035-AF0A-6FDD508A0272}" presName="rootConnector" presStyleLbl="node2" presStyleIdx="1" presStyleCnt="2"/>
      <dgm:spPr/>
      <dgm:t>
        <a:bodyPr/>
        <a:lstStyle/>
        <a:p>
          <a:endParaRPr lang="en-US"/>
        </a:p>
      </dgm:t>
    </dgm:pt>
    <dgm:pt modelId="{4B544CF1-B57D-4417-8BAE-0F8B612BF3C3}" type="pres">
      <dgm:prSet presAssocID="{6B7E0BE3-1C5A-4035-AF0A-6FDD508A0272}" presName="hierChild4" presStyleCnt="0"/>
      <dgm:spPr/>
    </dgm:pt>
    <dgm:pt modelId="{155BDEFE-FE08-4B3B-8E1D-011434D1C6A6}" type="pres">
      <dgm:prSet presAssocID="{B7F050B6-E2F3-4637-BCF5-D4C4D0E3F876}" presName="Name37" presStyleLbl="parChTrans1D3" presStyleIdx="2" presStyleCnt="3"/>
      <dgm:spPr/>
      <dgm:t>
        <a:bodyPr/>
        <a:lstStyle/>
        <a:p>
          <a:endParaRPr lang="en-US"/>
        </a:p>
      </dgm:t>
    </dgm:pt>
    <dgm:pt modelId="{BA61BD5A-3990-4322-A478-BDC5AAF4539A}" type="pres">
      <dgm:prSet presAssocID="{F7865FCA-69AF-4517-BE8F-F60876DADDF9}" presName="hierRoot2" presStyleCnt="0">
        <dgm:presLayoutVars>
          <dgm:hierBranch val="init"/>
        </dgm:presLayoutVars>
      </dgm:prSet>
      <dgm:spPr/>
    </dgm:pt>
    <dgm:pt modelId="{50F36512-CB2A-4078-A9AE-E233695AEE6B}" type="pres">
      <dgm:prSet presAssocID="{F7865FCA-69AF-4517-BE8F-F60876DADDF9}" presName="rootComposite" presStyleCnt="0"/>
      <dgm:spPr/>
    </dgm:pt>
    <dgm:pt modelId="{61F50C4D-02F0-43B0-BF0A-2A4126E28283}" type="pres">
      <dgm:prSet presAssocID="{F7865FCA-69AF-4517-BE8F-F60876DADDF9}" presName="rootText" presStyleLbl="node3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997634-A4E9-4982-B8BD-E3A5F2722243}" type="pres">
      <dgm:prSet presAssocID="{F7865FCA-69AF-4517-BE8F-F60876DADDF9}" presName="rootConnector" presStyleLbl="node3" presStyleIdx="2" presStyleCnt="3"/>
      <dgm:spPr/>
      <dgm:t>
        <a:bodyPr/>
        <a:lstStyle/>
        <a:p>
          <a:endParaRPr lang="en-US"/>
        </a:p>
      </dgm:t>
    </dgm:pt>
    <dgm:pt modelId="{98235793-074F-4680-A6BA-3C8E35A92687}" type="pres">
      <dgm:prSet presAssocID="{F7865FCA-69AF-4517-BE8F-F60876DADDF9}" presName="hierChild4" presStyleCnt="0"/>
      <dgm:spPr/>
    </dgm:pt>
    <dgm:pt modelId="{F7A2078A-12F0-4169-8239-481ECA4144AD}" type="pres">
      <dgm:prSet presAssocID="{6D2DF1D9-1488-4D04-BF27-44FA887667AC}" presName="Name37" presStyleLbl="parChTrans1D4" presStyleIdx="0" presStyleCnt="1"/>
      <dgm:spPr/>
      <dgm:t>
        <a:bodyPr/>
        <a:lstStyle/>
        <a:p>
          <a:endParaRPr lang="en-US"/>
        </a:p>
      </dgm:t>
    </dgm:pt>
    <dgm:pt modelId="{A1F01BEA-8252-4E6C-B325-8DFBE4BFAFF5}" type="pres">
      <dgm:prSet presAssocID="{0729FF38-9924-4417-BD0C-836B81F2F180}" presName="hierRoot2" presStyleCnt="0">
        <dgm:presLayoutVars>
          <dgm:hierBranch val="init"/>
        </dgm:presLayoutVars>
      </dgm:prSet>
      <dgm:spPr/>
    </dgm:pt>
    <dgm:pt modelId="{78695A0C-D5D6-4399-B412-884DCC055958}" type="pres">
      <dgm:prSet presAssocID="{0729FF38-9924-4417-BD0C-836B81F2F180}" presName="rootComposite" presStyleCnt="0"/>
      <dgm:spPr/>
    </dgm:pt>
    <dgm:pt modelId="{0259C798-17E0-4C26-B502-FB15ED9D63CB}" type="pres">
      <dgm:prSet presAssocID="{0729FF38-9924-4417-BD0C-836B81F2F180}" presName="rootText" presStyleLbl="node4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14803C1-D9B6-461A-AA9F-3DC856DD3AE9}" type="pres">
      <dgm:prSet presAssocID="{0729FF38-9924-4417-BD0C-836B81F2F180}" presName="rootConnector" presStyleLbl="node4" presStyleIdx="0" presStyleCnt="1"/>
      <dgm:spPr/>
      <dgm:t>
        <a:bodyPr/>
        <a:lstStyle/>
        <a:p>
          <a:endParaRPr lang="en-US"/>
        </a:p>
      </dgm:t>
    </dgm:pt>
    <dgm:pt modelId="{9A2C6DB6-A2DA-4706-997F-78D5F8BD0614}" type="pres">
      <dgm:prSet presAssocID="{0729FF38-9924-4417-BD0C-836B81F2F180}" presName="hierChild4" presStyleCnt="0"/>
      <dgm:spPr/>
    </dgm:pt>
    <dgm:pt modelId="{CB986A67-49AF-4829-97C2-6FA29AE85558}" type="pres">
      <dgm:prSet presAssocID="{0729FF38-9924-4417-BD0C-836B81F2F180}" presName="hierChild5" presStyleCnt="0"/>
      <dgm:spPr/>
    </dgm:pt>
    <dgm:pt modelId="{AD8D6A1A-7ABD-4C69-92C2-96DA4C96D877}" type="pres">
      <dgm:prSet presAssocID="{F7865FCA-69AF-4517-BE8F-F60876DADDF9}" presName="hierChild5" presStyleCnt="0"/>
      <dgm:spPr/>
    </dgm:pt>
    <dgm:pt modelId="{4B17C22A-CD39-4F89-A7F1-B4FC631F67A4}" type="pres">
      <dgm:prSet presAssocID="{6B7E0BE3-1C5A-4035-AF0A-6FDD508A0272}" presName="hierChild5" presStyleCnt="0"/>
      <dgm:spPr/>
    </dgm:pt>
    <dgm:pt modelId="{3F39B9D2-822E-48B5-92BB-C4ED30276890}" type="pres">
      <dgm:prSet presAssocID="{6C9551C7-579C-46E3-AA0F-80C5029975D9}" presName="hierChild3" presStyleCnt="0"/>
      <dgm:spPr/>
    </dgm:pt>
  </dgm:ptLst>
  <dgm:cxnLst>
    <dgm:cxn modelId="{10BAF379-B49E-4859-BE40-E088A7FD20DA}" type="presOf" srcId="{F7865FCA-69AF-4517-BE8F-F60876DADDF9}" destId="{82997634-A4E9-4982-B8BD-E3A5F2722243}" srcOrd="1" destOrd="0" presId="urn:microsoft.com/office/officeart/2005/8/layout/orgChart1"/>
    <dgm:cxn modelId="{43F134D7-07FE-4755-961E-2785D512D050}" type="presOf" srcId="{6D2DF1D9-1488-4D04-BF27-44FA887667AC}" destId="{F7A2078A-12F0-4169-8239-481ECA4144AD}" srcOrd="0" destOrd="0" presId="urn:microsoft.com/office/officeart/2005/8/layout/orgChart1"/>
    <dgm:cxn modelId="{F2D44589-A52A-4B6C-B780-7AF7A7DB75DC}" type="presOf" srcId="{8ABE75A5-16CB-4634-9D3A-214986D41558}" destId="{196C8FCE-520E-46C5-A734-71596C21B112}" srcOrd="0" destOrd="0" presId="urn:microsoft.com/office/officeart/2005/8/layout/orgChart1"/>
    <dgm:cxn modelId="{DA7C31DB-6934-47A0-A31B-D3BF88F57402}" type="presOf" srcId="{0729FF38-9924-4417-BD0C-836B81F2F180}" destId="{0259C798-17E0-4C26-B502-FB15ED9D63CB}" srcOrd="0" destOrd="0" presId="urn:microsoft.com/office/officeart/2005/8/layout/orgChart1"/>
    <dgm:cxn modelId="{022F4065-5FF6-411B-BF7A-111CA148BF1A}" type="presOf" srcId="{8FFAE5A6-0003-48B4-9BC0-07D23BB1E16B}" destId="{A61436BE-A4B4-463A-ADA3-E1A2E0DA6BF0}" srcOrd="1" destOrd="0" presId="urn:microsoft.com/office/officeart/2005/8/layout/orgChart1"/>
    <dgm:cxn modelId="{575E0CC1-49AB-4CB5-B235-E04F6485FA17}" type="presOf" srcId="{A350E958-E725-4BCC-AEA5-DD4EB3674411}" destId="{81A83092-27CE-434E-88F0-7F4E105BE751}" srcOrd="0" destOrd="0" presId="urn:microsoft.com/office/officeart/2005/8/layout/orgChart1"/>
    <dgm:cxn modelId="{2FBD307A-042C-4469-A431-24991B507803}" type="presOf" srcId="{6C9551C7-579C-46E3-AA0F-80C5029975D9}" destId="{9AE27CF5-DDD8-4492-967D-4EE2C89346AD}" srcOrd="0" destOrd="0" presId="urn:microsoft.com/office/officeart/2005/8/layout/orgChart1"/>
    <dgm:cxn modelId="{8168022B-33CD-4C94-A4B3-A1241A2F1375}" srcId="{A350E958-E725-4BCC-AEA5-DD4EB3674411}" destId="{6C9551C7-579C-46E3-AA0F-80C5029975D9}" srcOrd="0" destOrd="0" parTransId="{008E3610-8E9B-4D80-B458-A5309BDA617D}" sibTransId="{B6895BD1-8C78-481E-ADE9-235FE043DD60}"/>
    <dgm:cxn modelId="{F4994545-422F-4C54-883D-6F0E548E9099}" type="presOf" srcId="{E956E0A3-6BD6-440A-82E2-1B72871B5AB2}" destId="{AB054BBE-8626-4DEE-92E6-4566AFECEEEF}" srcOrd="0" destOrd="0" presId="urn:microsoft.com/office/officeart/2005/8/layout/orgChart1"/>
    <dgm:cxn modelId="{66363069-D1E9-4EAD-90AD-9A75627F9740}" srcId="{6C9551C7-579C-46E3-AA0F-80C5029975D9}" destId="{1528D7DE-5BB4-46C6-BD37-A4D340E9944B}" srcOrd="0" destOrd="0" parTransId="{CE46DD68-7E51-4F85-B162-5B0D77D69E42}" sibTransId="{29015902-F26A-4A2B-A730-AAFBEACA5FCC}"/>
    <dgm:cxn modelId="{02EE6A63-D266-4A0A-9A53-FBD323AAE66D}" srcId="{1528D7DE-5BB4-46C6-BD37-A4D340E9944B}" destId="{AC8228E5-98D7-4AF6-94BF-F729825DD217}" srcOrd="1" destOrd="0" parTransId="{8ABE75A5-16CB-4634-9D3A-214986D41558}" sibTransId="{E351B4D9-40BA-4B8A-8D85-6777CC7AFE37}"/>
    <dgm:cxn modelId="{FC34806B-77D6-4401-A5BE-49B6A8CBEF3E}" type="presOf" srcId="{1528D7DE-5BB4-46C6-BD37-A4D340E9944B}" destId="{67EC2186-B372-49D6-91BD-5899E94112A4}" srcOrd="1" destOrd="0" presId="urn:microsoft.com/office/officeart/2005/8/layout/orgChart1"/>
    <dgm:cxn modelId="{8BC87C1D-356B-4CCB-8D09-73EABE09BC61}" srcId="{6C9551C7-579C-46E3-AA0F-80C5029975D9}" destId="{6B7E0BE3-1C5A-4035-AF0A-6FDD508A0272}" srcOrd="1" destOrd="0" parTransId="{E956E0A3-6BD6-440A-82E2-1B72871B5AB2}" sibTransId="{79454C78-DFD6-487E-9E86-7446BE1328EC}"/>
    <dgm:cxn modelId="{BEC10F82-F9DD-496E-A919-C7AAE65A6A72}" type="presOf" srcId="{CE46DD68-7E51-4F85-B162-5B0D77D69E42}" destId="{3DD193B8-D7E2-4D75-98D7-136DF8DE1BA3}" srcOrd="0" destOrd="0" presId="urn:microsoft.com/office/officeart/2005/8/layout/orgChart1"/>
    <dgm:cxn modelId="{08B4EB02-BDE9-4CFC-9452-CBFD3E474D0B}" type="presOf" srcId="{6B7E0BE3-1C5A-4035-AF0A-6FDD508A0272}" destId="{BC4C2DFD-4C6E-42C4-9C3E-2A2A032F0BD3}" srcOrd="0" destOrd="0" presId="urn:microsoft.com/office/officeart/2005/8/layout/orgChart1"/>
    <dgm:cxn modelId="{71694CED-E01D-43E4-8780-58D3A2EA618E}" type="presOf" srcId="{AC8228E5-98D7-4AF6-94BF-F729825DD217}" destId="{9AC82623-9273-45DE-8811-8884EB6689D6}" srcOrd="0" destOrd="0" presId="urn:microsoft.com/office/officeart/2005/8/layout/orgChart1"/>
    <dgm:cxn modelId="{BB79DF8E-CA5D-4F14-BD3E-999E957C1E0D}" type="presOf" srcId="{B4F12035-E1ED-45B4-86C2-8BD29FCD545F}" destId="{CF88FF7C-3C38-4D10-87DE-091A5D8D38A8}" srcOrd="0" destOrd="0" presId="urn:microsoft.com/office/officeart/2005/8/layout/orgChart1"/>
    <dgm:cxn modelId="{994E52E9-F559-4C4E-A8E0-1B2F58BAB7E1}" type="presOf" srcId="{B7F050B6-E2F3-4637-BCF5-D4C4D0E3F876}" destId="{155BDEFE-FE08-4B3B-8E1D-011434D1C6A6}" srcOrd="0" destOrd="0" presId="urn:microsoft.com/office/officeart/2005/8/layout/orgChart1"/>
    <dgm:cxn modelId="{CD7E6CF1-19BA-419C-8A11-0CCABF0C8CE8}" type="presOf" srcId="{8FFAE5A6-0003-48B4-9BC0-07D23BB1E16B}" destId="{49EE8E7B-192D-43D2-901E-63749D35D152}" srcOrd="0" destOrd="0" presId="urn:microsoft.com/office/officeart/2005/8/layout/orgChart1"/>
    <dgm:cxn modelId="{5AD692E6-7683-49B0-A375-E7F48C55A085}" type="presOf" srcId="{0729FF38-9924-4417-BD0C-836B81F2F180}" destId="{A14803C1-D9B6-461A-AA9F-3DC856DD3AE9}" srcOrd="1" destOrd="0" presId="urn:microsoft.com/office/officeart/2005/8/layout/orgChart1"/>
    <dgm:cxn modelId="{F46D3694-93CA-4FE1-B682-23CB93E68DBA}" type="presOf" srcId="{1528D7DE-5BB4-46C6-BD37-A4D340E9944B}" destId="{A4488F16-FE77-4237-8D08-1A2E1CE0D54D}" srcOrd="0" destOrd="0" presId="urn:microsoft.com/office/officeart/2005/8/layout/orgChart1"/>
    <dgm:cxn modelId="{513BA6C2-FE3D-4CB6-AB6B-DB30181837DF}" type="presOf" srcId="{6C9551C7-579C-46E3-AA0F-80C5029975D9}" destId="{7BB83CAC-99E9-4F7E-9428-2C7F2365EA25}" srcOrd="1" destOrd="0" presId="urn:microsoft.com/office/officeart/2005/8/layout/orgChart1"/>
    <dgm:cxn modelId="{2B011958-1D60-4F57-8D4B-6F79D59AD187}" type="presOf" srcId="{F7865FCA-69AF-4517-BE8F-F60876DADDF9}" destId="{61F50C4D-02F0-43B0-BF0A-2A4126E28283}" srcOrd="0" destOrd="0" presId="urn:microsoft.com/office/officeart/2005/8/layout/orgChart1"/>
    <dgm:cxn modelId="{0A586DB1-8409-4230-9C3D-28AE42EB61CF}" srcId="{1528D7DE-5BB4-46C6-BD37-A4D340E9944B}" destId="{8FFAE5A6-0003-48B4-9BC0-07D23BB1E16B}" srcOrd="0" destOrd="0" parTransId="{B4F12035-E1ED-45B4-86C2-8BD29FCD545F}" sibTransId="{6DCE3FD7-3BD8-45A1-BADD-9E829E8B2F11}"/>
    <dgm:cxn modelId="{087EDECF-B262-4766-B949-0CE36F1CF775}" srcId="{6B7E0BE3-1C5A-4035-AF0A-6FDD508A0272}" destId="{F7865FCA-69AF-4517-BE8F-F60876DADDF9}" srcOrd="0" destOrd="0" parTransId="{B7F050B6-E2F3-4637-BCF5-D4C4D0E3F876}" sibTransId="{19AE3176-2FA2-4CCF-B15A-F121EC0000B3}"/>
    <dgm:cxn modelId="{9D848648-4E3A-48D1-B7FD-CC4FDE15C399}" type="presOf" srcId="{6B7E0BE3-1C5A-4035-AF0A-6FDD508A0272}" destId="{A9C030DB-0D65-4358-AFF6-39846158A855}" srcOrd="1" destOrd="0" presId="urn:microsoft.com/office/officeart/2005/8/layout/orgChart1"/>
    <dgm:cxn modelId="{27B725D8-674D-4CC2-8F69-492E3EB68107}" srcId="{F7865FCA-69AF-4517-BE8F-F60876DADDF9}" destId="{0729FF38-9924-4417-BD0C-836B81F2F180}" srcOrd="0" destOrd="0" parTransId="{6D2DF1D9-1488-4D04-BF27-44FA887667AC}" sibTransId="{6DC45410-DA28-4B5A-9751-5F6F508D94C7}"/>
    <dgm:cxn modelId="{FB7D0F6F-9659-465E-9274-F3BE05A46761}" type="presOf" srcId="{AC8228E5-98D7-4AF6-94BF-F729825DD217}" destId="{8A2D80C4-3ACA-4A90-99F6-B861D88D6E49}" srcOrd="1" destOrd="0" presId="urn:microsoft.com/office/officeart/2005/8/layout/orgChart1"/>
    <dgm:cxn modelId="{A856063D-86E5-487E-A5A9-C19E198CD4CB}" type="presParOf" srcId="{81A83092-27CE-434E-88F0-7F4E105BE751}" destId="{F0825D76-814E-4B9B-BC4F-2D3935E0DEA5}" srcOrd="0" destOrd="0" presId="urn:microsoft.com/office/officeart/2005/8/layout/orgChart1"/>
    <dgm:cxn modelId="{9ECDCA42-7D2F-411C-A9E0-42E91E83B8E8}" type="presParOf" srcId="{F0825D76-814E-4B9B-BC4F-2D3935E0DEA5}" destId="{3D9E47D5-CF82-4A6A-9A2F-637ADC70CF48}" srcOrd="0" destOrd="0" presId="urn:microsoft.com/office/officeart/2005/8/layout/orgChart1"/>
    <dgm:cxn modelId="{E0C8CF12-DF8B-456A-BFC8-0C5C523DF041}" type="presParOf" srcId="{3D9E47D5-CF82-4A6A-9A2F-637ADC70CF48}" destId="{9AE27CF5-DDD8-4492-967D-4EE2C89346AD}" srcOrd="0" destOrd="0" presId="urn:microsoft.com/office/officeart/2005/8/layout/orgChart1"/>
    <dgm:cxn modelId="{32CB7467-384F-44E7-90E0-48DD9BD5ABA1}" type="presParOf" srcId="{3D9E47D5-CF82-4A6A-9A2F-637ADC70CF48}" destId="{7BB83CAC-99E9-4F7E-9428-2C7F2365EA25}" srcOrd="1" destOrd="0" presId="urn:microsoft.com/office/officeart/2005/8/layout/orgChart1"/>
    <dgm:cxn modelId="{1FB35488-5250-450E-88B7-CCCF40629799}" type="presParOf" srcId="{F0825D76-814E-4B9B-BC4F-2D3935E0DEA5}" destId="{488CF14B-6F01-4983-81B3-E5815773C169}" srcOrd="1" destOrd="0" presId="urn:microsoft.com/office/officeart/2005/8/layout/orgChart1"/>
    <dgm:cxn modelId="{36D62F78-6E92-46D1-8113-081846758200}" type="presParOf" srcId="{488CF14B-6F01-4983-81B3-E5815773C169}" destId="{3DD193B8-D7E2-4D75-98D7-136DF8DE1BA3}" srcOrd="0" destOrd="0" presId="urn:microsoft.com/office/officeart/2005/8/layout/orgChart1"/>
    <dgm:cxn modelId="{58C55812-411A-4192-8D57-788653616DCE}" type="presParOf" srcId="{488CF14B-6F01-4983-81B3-E5815773C169}" destId="{6F7A4021-97D7-487C-AEF9-F1E917658611}" srcOrd="1" destOrd="0" presId="urn:microsoft.com/office/officeart/2005/8/layout/orgChart1"/>
    <dgm:cxn modelId="{25E33BD8-1DF7-4BDC-92F8-F9A9282A800B}" type="presParOf" srcId="{6F7A4021-97D7-487C-AEF9-F1E917658611}" destId="{9E066440-23AE-407E-90E4-4CA50465A678}" srcOrd="0" destOrd="0" presId="urn:microsoft.com/office/officeart/2005/8/layout/orgChart1"/>
    <dgm:cxn modelId="{BB8F46D7-BDB7-41B5-925A-65E22A9A770C}" type="presParOf" srcId="{9E066440-23AE-407E-90E4-4CA50465A678}" destId="{A4488F16-FE77-4237-8D08-1A2E1CE0D54D}" srcOrd="0" destOrd="0" presId="urn:microsoft.com/office/officeart/2005/8/layout/orgChart1"/>
    <dgm:cxn modelId="{7262DA98-7A32-4FA5-BB91-86CE2ACC61D3}" type="presParOf" srcId="{9E066440-23AE-407E-90E4-4CA50465A678}" destId="{67EC2186-B372-49D6-91BD-5899E94112A4}" srcOrd="1" destOrd="0" presId="urn:microsoft.com/office/officeart/2005/8/layout/orgChart1"/>
    <dgm:cxn modelId="{CFE062E7-CF3F-45FC-90E2-29ACDC7E919D}" type="presParOf" srcId="{6F7A4021-97D7-487C-AEF9-F1E917658611}" destId="{4EA3A912-717C-4652-84B1-D722F3D718CC}" srcOrd="1" destOrd="0" presId="urn:microsoft.com/office/officeart/2005/8/layout/orgChart1"/>
    <dgm:cxn modelId="{700473A4-7926-4854-B109-B3C04C268B58}" type="presParOf" srcId="{4EA3A912-717C-4652-84B1-D722F3D718CC}" destId="{CF88FF7C-3C38-4D10-87DE-091A5D8D38A8}" srcOrd="0" destOrd="0" presId="urn:microsoft.com/office/officeart/2005/8/layout/orgChart1"/>
    <dgm:cxn modelId="{B0B7A117-B9FB-469C-881E-CA27317A7693}" type="presParOf" srcId="{4EA3A912-717C-4652-84B1-D722F3D718CC}" destId="{4B0F4AEE-D4D8-45CD-8CCD-DC8236532294}" srcOrd="1" destOrd="0" presId="urn:microsoft.com/office/officeart/2005/8/layout/orgChart1"/>
    <dgm:cxn modelId="{5B638501-28E4-47BC-90DC-CAB741FF4B6F}" type="presParOf" srcId="{4B0F4AEE-D4D8-45CD-8CCD-DC8236532294}" destId="{85910B93-CF3F-4E82-BA51-9BFCF9C5D7C8}" srcOrd="0" destOrd="0" presId="urn:microsoft.com/office/officeart/2005/8/layout/orgChart1"/>
    <dgm:cxn modelId="{6C72679A-D740-406E-B2B4-9591220053DB}" type="presParOf" srcId="{85910B93-CF3F-4E82-BA51-9BFCF9C5D7C8}" destId="{49EE8E7B-192D-43D2-901E-63749D35D152}" srcOrd="0" destOrd="0" presId="urn:microsoft.com/office/officeart/2005/8/layout/orgChart1"/>
    <dgm:cxn modelId="{61ECD1B2-FF6B-4562-AD67-F297E7971E50}" type="presParOf" srcId="{85910B93-CF3F-4E82-BA51-9BFCF9C5D7C8}" destId="{A61436BE-A4B4-463A-ADA3-E1A2E0DA6BF0}" srcOrd="1" destOrd="0" presId="urn:microsoft.com/office/officeart/2005/8/layout/orgChart1"/>
    <dgm:cxn modelId="{E7EAAA57-96F3-4878-98DB-1393A891ED15}" type="presParOf" srcId="{4B0F4AEE-D4D8-45CD-8CCD-DC8236532294}" destId="{261A56EA-1149-4F2C-8146-F767CDFC9882}" srcOrd="1" destOrd="0" presId="urn:microsoft.com/office/officeart/2005/8/layout/orgChart1"/>
    <dgm:cxn modelId="{ABE1C8D7-3194-41EF-88E8-9598B5B5D6B9}" type="presParOf" srcId="{4B0F4AEE-D4D8-45CD-8CCD-DC8236532294}" destId="{239CD2CE-5A8C-4F17-9988-93EB61AFD2BF}" srcOrd="2" destOrd="0" presId="urn:microsoft.com/office/officeart/2005/8/layout/orgChart1"/>
    <dgm:cxn modelId="{D4C7B109-ADF1-4D49-B524-43D1B52DABCA}" type="presParOf" srcId="{4EA3A912-717C-4652-84B1-D722F3D718CC}" destId="{196C8FCE-520E-46C5-A734-71596C21B112}" srcOrd="2" destOrd="0" presId="urn:microsoft.com/office/officeart/2005/8/layout/orgChart1"/>
    <dgm:cxn modelId="{FCB957CC-1B25-4BC7-8817-258B45B89D17}" type="presParOf" srcId="{4EA3A912-717C-4652-84B1-D722F3D718CC}" destId="{E249AA4B-DF17-4763-8B85-1A3D7650AB70}" srcOrd="3" destOrd="0" presId="urn:microsoft.com/office/officeart/2005/8/layout/orgChart1"/>
    <dgm:cxn modelId="{2D550D56-3FDD-4767-A39B-23160EDC76EB}" type="presParOf" srcId="{E249AA4B-DF17-4763-8B85-1A3D7650AB70}" destId="{82FC02A5-EADB-4629-9183-7C9AC7E36478}" srcOrd="0" destOrd="0" presId="urn:microsoft.com/office/officeart/2005/8/layout/orgChart1"/>
    <dgm:cxn modelId="{CB574C52-4D57-41FA-95BF-C07201E237F0}" type="presParOf" srcId="{82FC02A5-EADB-4629-9183-7C9AC7E36478}" destId="{9AC82623-9273-45DE-8811-8884EB6689D6}" srcOrd="0" destOrd="0" presId="urn:microsoft.com/office/officeart/2005/8/layout/orgChart1"/>
    <dgm:cxn modelId="{3ABACBA2-B34D-4FF2-B6A1-64E1B5823DE4}" type="presParOf" srcId="{82FC02A5-EADB-4629-9183-7C9AC7E36478}" destId="{8A2D80C4-3ACA-4A90-99F6-B861D88D6E49}" srcOrd="1" destOrd="0" presId="urn:microsoft.com/office/officeart/2005/8/layout/orgChart1"/>
    <dgm:cxn modelId="{67ED59C4-91D8-471C-9D16-59F044CAC974}" type="presParOf" srcId="{E249AA4B-DF17-4763-8B85-1A3D7650AB70}" destId="{A1F212D1-DAF2-4DC3-BEC4-AB783BD58F56}" srcOrd="1" destOrd="0" presId="urn:microsoft.com/office/officeart/2005/8/layout/orgChart1"/>
    <dgm:cxn modelId="{1DD02932-6DB9-43D2-B63B-BF4F26628C2E}" type="presParOf" srcId="{E249AA4B-DF17-4763-8B85-1A3D7650AB70}" destId="{E0550852-1E45-4CD2-8565-62F958238DCC}" srcOrd="2" destOrd="0" presId="urn:microsoft.com/office/officeart/2005/8/layout/orgChart1"/>
    <dgm:cxn modelId="{68559845-EDA3-4590-8962-12F61854BF10}" type="presParOf" srcId="{6F7A4021-97D7-487C-AEF9-F1E917658611}" destId="{331D9779-F47B-47CE-9235-099D0B4A56A2}" srcOrd="2" destOrd="0" presId="urn:microsoft.com/office/officeart/2005/8/layout/orgChart1"/>
    <dgm:cxn modelId="{2BA4107B-58F2-47DC-B9A2-F28F5BA9ADB3}" type="presParOf" srcId="{488CF14B-6F01-4983-81B3-E5815773C169}" destId="{AB054BBE-8626-4DEE-92E6-4566AFECEEEF}" srcOrd="2" destOrd="0" presId="urn:microsoft.com/office/officeart/2005/8/layout/orgChart1"/>
    <dgm:cxn modelId="{0879EFD8-8E28-4919-9D2B-6CBEA3867248}" type="presParOf" srcId="{488CF14B-6F01-4983-81B3-E5815773C169}" destId="{FFF48C81-EB3A-4653-A029-3FA38225EA5A}" srcOrd="3" destOrd="0" presId="urn:microsoft.com/office/officeart/2005/8/layout/orgChart1"/>
    <dgm:cxn modelId="{49411C44-C65E-4D0C-A1AA-1DC412FAE3AE}" type="presParOf" srcId="{FFF48C81-EB3A-4653-A029-3FA38225EA5A}" destId="{F85E2E45-DA49-484B-BBAB-BBDB358E99D4}" srcOrd="0" destOrd="0" presId="urn:microsoft.com/office/officeart/2005/8/layout/orgChart1"/>
    <dgm:cxn modelId="{8F8D6EAA-E5BC-45A6-9081-67C06099458F}" type="presParOf" srcId="{F85E2E45-DA49-484B-BBAB-BBDB358E99D4}" destId="{BC4C2DFD-4C6E-42C4-9C3E-2A2A032F0BD3}" srcOrd="0" destOrd="0" presId="urn:microsoft.com/office/officeart/2005/8/layout/orgChart1"/>
    <dgm:cxn modelId="{3DE6FEE0-1BA0-45D5-BF87-B2581EBFABF9}" type="presParOf" srcId="{F85E2E45-DA49-484B-BBAB-BBDB358E99D4}" destId="{A9C030DB-0D65-4358-AFF6-39846158A855}" srcOrd="1" destOrd="0" presId="urn:microsoft.com/office/officeart/2005/8/layout/orgChart1"/>
    <dgm:cxn modelId="{78EBBC60-834D-4628-B479-58ADF28A3EF0}" type="presParOf" srcId="{FFF48C81-EB3A-4653-A029-3FA38225EA5A}" destId="{4B544CF1-B57D-4417-8BAE-0F8B612BF3C3}" srcOrd="1" destOrd="0" presId="urn:microsoft.com/office/officeart/2005/8/layout/orgChart1"/>
    <dgm:cxn modelId="{2876DCEF-34AB-4FFB-8636-5955FC638832}" type="presParOf" srcId="{4B544CF1-B57D-4417-8BAE-0F8B612BF3C3}" destId="{155BDEFE-FE08-4B3B-8E1D-011434D1C6A6}" srcOrd="0" destOrd="0" presId="urn:microsoft.com/office/officeart/2005/8/layout/orgChart1"/>
    <dgm:cxn modelId="{ADFA95D2-F5FA-42A4-861B-231FF4956E4F}" type="presParOf" srcId="{4B544CF1-B57D-4417-8BAE-0F8B612BF3C3}" destId="{BA61BD5A-3990-4322-A478-BDC5AAF4539A}" srcOrd="1" destOrd="0" presId="urn:microsoft.com/office/officeart/2005/8/layout/orgChart1"/>
    <dgm:cxn modelId="{49DE90A6-D495-4166-AF64-2017E688025A}" type="presParOf" srcId="{BA61BD5A-3990-4322-A478-BDC5AAF4539A}" destId="{50F36512-CB2A-4078-A9AE-E233695AEE6B}" srcOrd="0" destOrd="0" presId="urn:microsoft.com/office/officeart/2005/8/layout/orgChart1"/>
    <dgm:cxn modelId="{F9B8F78E-B880-4270-853D-0DC73CCA4674}" type="presParOf" srcId="{50F36512-CB2A-4078-A9AE-E233695AEE6B}" destId="{61F50C4D-02F0-43B0-BF0A-2A4126E28283}" srcOrd="0" destOrd="0" presId="urn:microsoft.com/office/officeart/2005/8/layout/orgChart1"/>
    <dgm:cxn modelId="{31DDA582-7FC8-457C-9AD4-25E11B227C49}" type="presParOf" srcId="{50F36512-CB2A-4078-A9AE-E233695AEE6B}" destId="{82997634-A4E9-4982-B8BD-E3A5F2722243}" srcOrd="1" destOrd="0" presId="urn:microsoft.com/office/officeart/2005/8/layout/orgChart1"/>
    <dgm:cxn modelId="{5B45402E-CBEA-48BC-ACAB-A649C30F569C}" type="presParOf" srcId="{BA61BD5A-3990-4322-A478-BDC5AAF4539A}" destId="{98235793-074F-4680-A6BA-3C8E35A92687}" srcOrd="1" destOrd="0" presId="urn:microsoft.com/office/officeart/2005/8/layout/orgChart1"/>
    <dgm:cxn modelId="{FF494436-4EE3-422C-94FC-81D5042C0075}" type="presParOf" srcId="{98235793-074F-4680-A6BA-3C8E35A92687}" destId="{F7A2078A-12F0-4169-8239-481ECA4144AD}" srcOrd="0" destOrd="0" presId="urn:microsoft.com/office/officeart/2005/8/layout/orgChart1"/>
    <dgm:cxn modelId="{9CEFB1E6-1E5D-4E81-B2EB-761D5655D4E2}" type="presParOf" srcId="{98235793-074F-4680-A6BA-3C8E35A92687}" destId="{A1F01BEA-8252-4E6C-B325-8DFBE4BFAFF5}" srcOrd="1" destOrd="0" presId="urn:microsoft.com/office/officeart/2005/8/layout/orgChart1"/>
    <dgm:cxn modelId="{05FCC52C-6B54-4CCA-82F1-363337A8A347}" type="presParOf" srcId="{A1F01BEA-8252-4E6C-B325-8DFBE4BFAFF5}" destId="{78695A0C-D5D6-4399-B412-884DCC055958}" srcOrd="0" destOrd="0" presId="urn:microsoft.com/office/officeart/2005/8/layout/orgChart1"/>
    <dgm:cxn modelId="{D9CDE51E-396D-43CD-A660-4FDFE7F50BB5}" type="presParOf" srcId="{78695A0C-D5D6-4399-B412-884DCC055958}" destId="{0259C798-17E0-4C26-B502-FB15ED9D63CB}" srcOrd="0" destOrd="0" presId="urn:microsoft.com/office/officeart/2005/8/layout/orgChart1"/>
    <dgm:cxn modelId="{B5076130-CA5D-4171-811D-BD6B2BACB06D}" type="presParOf" srcId="{78695A0C-D5D6-4399-B412-884DCC055958}" destId="{A14803C1-D9B6-461A-AA9F-3DC856DD3AE9}" srcOrd="1" destOrd="0" presId="urn:microsoft.com/office/officeart/2005/8/layout/orgChart1"/>
    <dgm:cxn modelId="{96F8E2FA-C712-4866-B838-84E787AE53CA}" type="presParOf" srcId="{A1F01BEA-8252-4E6C-B325-8DFBE4BFAFF5}" destId="{9A2C6DB6-A2DA-4706-997F-78D5F8BD0614}" srcOrd="1" destOrd="0" presId="urn:microsoft.com/office/officeart/2005/8/layout/orgChart1"/>
    <dgm:cxn modelId="{B047896C-CD74-4037-8B64-1901F2C7A336}" type="presParOf" srcId="{A1F01BEA-8252-4E6C-B325-8DFBE4BFAFF5}" destId="{CB986A67-49AF-4829-97C2-6FA29AE85558}" srcOrd="2" destOrd="0" presId="urn:microsoft.com/office/officeart/2005/8/layout/orgChart1"/>
    <dgm:cxn modelId="{803C5551-1FC7-462F-B1F7-982491940643}" type="presParOf" srcId="{BA61BD5A-3990-4322-A478-BDC5AAF4539A}" destId="{AD8D6A1A-7ABD-4C69-92C2-96DA4C96D877}" srcOrd="2" destOrd="0" presId="urn:microsoft.com/office/officeart/2005/8/layout/orgChart1"/>
    <dgm:cxn modelId="{380D382F-C8E7-451F-B8C1-F43C7E9B4FF0}" type="presParOf" srcId="{FFF48C81-EB3A-4653-A029-3FA38225EA5A}" destId="{4B17C22A-CD39-4F89-A7F1-B4FC631F67A4}" srcOrd="2" destOrd="0" presId="urn:microsoft.com/office/officeart/2005/8/layout/orgChart1"/>
    <dgm:cxn modelId="{A3A84B30-6135-47ED-83E3-BA1DA372B3DA}" type="presParOf" srcId="{F0825D76-814E-4B9B-BC4F-2D3935E0DEA5}" destId="{3F39B9D2-822E-48B5-92BB-C4ED3027689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A2078A-12F0-4169-8239-481ECA4144AD}">
      <dsp:nvSpPr>
        <dsp:cNvPr id="0" name=""/>
        <dsp:cNvSpPr/>
      </dsp:nvSpPr>
      <dsp:spPr>
        <a:xfrm>
          <a:off x="3063781" y="3003505"/>
          <a:ext cx="234571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234571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5BDEFE-FE08-4B3B-8E1D-011434D1C6A6}">
      <dsp:nvSpPr>
        <dsp:cNvPr id="0" name=""/>
        <dsp:cNvSpPr/>
      </dsp:nvSpPr>
      <dsp:spPr>
        <a:xfrm>
          <a:off x="3643585" y="1893199"/>
          <a:ext cx="91440" cy="3284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40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054BBE-8626-4DEE-92E6-4566AFECEEEF}">
      <dsp:nvSpPr>
        <dsp:cNvPr id="0" name=""/>
        <dsp:cNvSpPr/>
      </dsp:nvSpPr>
      <dsp:spPr>
        <a:xfrm>
          <a:off x="2547723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4200"/>
              </a:lnTo>
              <a:lnTo>
                <a:pt x="1141582" y="164200"/>
              </a:lnTo>
              <a:lnTo>
                <a:pt x="1141582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6C8FCE-520E-46C5-A734-71596C21B112}">
      <dsp:nvSpPr>
        <dsp:cNvPr id="0" name=""/>
        <dsp:cNvSpPr/>
      </dsp:nvSpPr>
      <dsp:spPr>
        <a:xfrm>
          <a:off x="780616" y="1893199"/>
          <a:ext cx="234571" cy="18296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9659"/>
              </a:lnTo>
              <a:lnTo>
                <a:pt x="234571" y="182965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88FF7C-3C38-4D10-87DE-091A5D8D38A8}">
      <dsp:nvSpPr>
        <dsp:cNvPr id="0" name=""/>
        <dsp:cNvSpPr/>
      </dsp:nvSpPr>
      <dsp:spPr>
        <a:xfrm>
          <a:off x="780616" y="1893199"/>
          <a:ext cx="234571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234571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D193B8-D7E2-4D75-98D7-136DF8DE1BA3}">
      <dsp:nvSpPr>
        <dsp:cNvPr id="0" name=""/>
        <dsp:cNvSpPr/>
      </dsp:nvSpPr>
      <dsp:spPr>
        <a:xfrm>
          <a:off x="1406141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1141582" y="0"/>
              </a:moveTo>
              <a:lnTo>
                <a:pt x="1141582" y="164200"/>
              </a:lnTo>
              <a:lnTo>
                <a:pt x="0" y="164200"/>
              </a:lnTo>
              <a:lnTo>
                <a:pt x="0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E27CF5-DDD8-4492-967D-4EE2C89346AD}">
      <dsp:nvSpPr>
        <dsp:cNvPr id="0" name=""/>
        <dsp:cNvSpPr/>
      </dsp:nvSpPr>
      <dsp:spPr>
        <a:xfrm>
          <a:off x="1765817" y="987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Northewollo Zone, Raya Kobo District (36 Kebeles)</a:t>
          </a:r>
        </a:p>
      </dsp:txBody>
      <dsp:txXfrm>
        <a:off x="1765817" y="987"/>
        <a:ext cx="1563811" cy="781905"/>
      </dsp:txXfrm>
    </dsp:sp>
    <dsp:sp modelId="{A4488F16-FE77-4237-8D08-1A2E1CE0D54D}">
      <dsp:nvSpPr>
        <dsp:cNvPr id="0" name=""/>
        <dsp:cNvSpPr/>
      </dsp:nvSpPr>
      <dsp:spPr>
        <a:xfrm>
          <a:off x="624235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Rural area (32 kebeles)   </a:t>
          </a:r>
        </a:p>
      </dsp:txBody>
      <dsp:txXfrm>
        <a:off x="624235" y="1111294"/>
        <a:ext cx="1563811" cy="781905"/>
      </dsp:txXfrm>
    </dsp:sp>
    <dsp:sp modelId="{49EE8E7B-192D-43D2-901E-63749D35D152}">
      <dsp:nvSpPr>
        <dsp:cNvPr id="0" name=""/>
        <dsp:cNvSpPr/>
      </dsp:nvSpPr>
      <dsp:spPr>
        <a:xfrm>
          <a:off x="1015188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10 Kebeles were selected to represent 1/3 of the  total kebeles </a:t>
          </a:r>
        </a:p>
      </dsp:txBody>
      <dsp:txXfrm>
        <a:off x="1015188" y="2221600"/>
        <a:ext cx="1563811" cy="781905"/>
      </dsp:txXfrm>
    </dsp:sp>
    <dsp:sp modelId="{9AC82623-9273-45DE-8811-8884EB6689D6}">
      <dsp:nvSpPr>
        <dsp:cNvPr id="0" name=""/>
        <dsp:cNvSpPr/>
      </dsp:nvSpPr>
      <dsp:spPr>
        <a:xfrm>
          <a:off x="1015188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 sz="13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300" kern="1200">
              <a:solidFill>
                <a:sysClr val="windowText" lastClr="000000"/>
              </a:solidFill>
            </a:rPr>
            <a:t>eligibile adults were selected using systematic sampling methods </a:t>
          </a:r>
        </a:p>
      </dsp:txBody>
      <dsp:txXfrm>
        <a:off x="1015188" y="3331906"/>
        <a:ext cx="1563811" cy="781905"/>
      </dsp:txXfrm>
    </dsp:sp>
    <dsp:sp modelId="{BC4C2DFD-4C6E-42C4-9C3E-2A2A032F0BD3}">
      <dsp:nvSpPr>
        <dsp:cNvPr id="0" name=""/>
        <dsp:cNvSpPr/>
      </dsp:nvSpPr>
      <dsp:spPr>
        <a:xfrm>
          <a:off x="2907400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Urban area (4 Kebeles) </a:t>
          </a:r>
        </a:p>
      </dsp:txBody>
      <dsp:txXfrm>
        <a:off x="2907400" y="1111294"/>
        <a:ext cx="1563811" cy="781905"/>
      </dsp:txXfrm>
    </dsp:sp>
    <dsp:sp modelId="{61F50C4D-02F0-43B0-BF0A-2A4126E28283}">
      <dsp:nvSpPr>
        <dsp:cNvPr id="0" name=""/>
        <dsp:cNvSpPr/>
      </dsp:nvSpPr>
      <dsp:spPr>
        <a:xfrm>
          <a:off x="2907400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2 kebeles were selcted to represent 1/3 of the total kebeles </a:t>
          </a:r>
        </a:p>
      </dsp:txBody>
      <dsp:txXfrm>
        <a:off x="2907400" y="2221600"/>
        <a:ext cx="1563811" cy="781905"/>
      </dsp:txXfrm>
    </dsp:sp>
    <dsp:sp modelId="{0259C798-17E0-4C26-B502-FB15ED9D63CB}">
      <dsp:nvSpPr>
        <dsp:cNvPr id="0" name=""/>
        <dsp:cNvSpPr/>
      </dsp:nvSpPr>
      <dsp:spPr>
        <a:xfrm>
          <a:off x="3298353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ligible adults were selected using systematic samppling methods</a:t>
          </a:r>
        </a:p>
      </dsp:txBody>
      <dsp:txXfrm>
        <a:off x="3298353" y="3331906"/>
        <a:ext cx="1563811" cy="7819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C9B4D7-5721-46B3-BF59-863BA05AD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lk</cp:lastModifiedBy>
  <cp:revision>2</cp:revision>
  <dcterms:created xsi:type="dcterms:W3CDTF">2021-12-23T17:51:00Z</dcterms:created>
  <dcterms:modified xsi:type="dcterms:W3CDTF">2021-12-23T17:51:00Z</dcterms:modified>
</cp:coreProperties>
</file>